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B37BA" w14:textId="77777777" w:rsidR="00340F5C" w:rsidRPr="00AC32E0" w:rsidRDefault="00340F5C" w:rsidP="00340F5C">
      <w:pPr>
        <w:spacing w:line="36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AC32E0">
        <w:rPr>
          <w:rFonts w:ascii="Arial" w:hAnsi="Arial" w:cs="Arial"/>
          <w:b/>
          <w:sz w:val="36"/>
          <w:szCs w:val="36"/>
          <w:lang w:val="en-US"/>
        </w:rPr>
        <w:t>Supplementary Material</w:t>
      </w:r>
    </w:p>
    <w:p w14:paraId="0755D156" w14:textId="77777777" w:rsidR="00340F5C" w:rsidRPr="00AC32E0" w:rsidRDefault="00340F5C" w:rsidP="00340F5C">
      <w:pPr>
        <w:spacing w:line="36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AC32E0">
        <w:rPr>
          <w:rFonts w:ascii="Arial" w:hAnsi="Arial" w:cs="Arial"/>
          <w:b/>
          <w:sz w:val="36"/>
          <w:szCs w:val="36"/>
          <w:lang w:val="en-US"/>
        </w:rPr>
        <w:t>S1 Text</w:t>
      </w:r>
    </w:p>
    <w:p w14:paraId="024C7FFA" w14:textId="77777777" w:rsidR="00340F5C" w:rsidRPr="00E0572D" w:rsidRDefault="00340F5C" w:rsidP="00340F5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E0572D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</w:t>
      </w:r>
      <w:r w:rsidRPr="00E0572D">
        <w:rPr>
          <w:rFonts w:ascii="Arial" w:hAnsi="Arial" w:cs="Arial"/>
          <w:b/>
          <w:lang w:val="en-US"/>
        </w:rPr>
        <w:t xml:space="preserve">1. </w:t>
      </w:r>
      <w:r w:rsidRPr="00E0572D">
        <w:rPr>
          <w:rFonts w:ascii="Arial" w:hAnsi="Arial" w:cs="Arial"/>
          <w:lang w:val="en-US"/>
        </w:rPr>
        <w:t xml:space="preserve">Specific primers and profiles for real-time PCR </w:t>
      </w:r>
      <w:r>
        <w:rPr>
          <w:rFonts w:ascii="Arial" w:hAnsi="Arial" w:cs="Arial"/>
          <w:lang w:val="en-US"/>
        </w:rPr>
        <w:t>of</w:t>
      </w:r>
      <w:r w:rsidRPr="00E0572D">
        <w:rPr>
          <w:rFonts w:ascii="Arial" w:hAnsi="Arial" w:cs="Arial"/>
          <w:lang w:val="en-US"/>
        </w:rPr>
        <w:t xml:space="preserve"> PBMC samples</w:t>
      </w:r>
    </w:p>
    <w:p w14:paraId="4BD641FB" w14:textId="77777777" w:rsidR="00340F5C" w:rsidRPr="00E0572D" w:rsidRDefault="00340F5C" w:rsidP="00340F5C">
      <w:pPr>
        <w:jc w:val="both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812"/>
      </w:tblGrid>
      <w:tr w:rsidR="00340F5C" w:rsidRPr="00E0572D" w14:paraId="0877D156" w14:textId="77777777" w:rsidTr="003B525C">
        <w:trPr>
          <w:trHeight w:val="108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21CF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0572D">
              <w:rPr>
                <w:rFonts w:ascii="Arial" w:hAnsi="Arial" w:cs="Arial"/>
                <w:b/>
                <w:lang w:val="en-US"/>
              </w:rPr>
              <w:t>Gen</w:t>
            </w:r>
            <w:r>
              <w:rPr>
                <w:rFonts w:ascii="Arial" w:hAnsi="Arial" w:cs="Arial"/>
                <w:b/>
                <w:lang w:val="en-US"/>
              </w:rPr>
              <w:t>e</w:t>
            </w:r>
          </w:p>
          <w:p w14:paraId="3453FB0F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47D7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0572D">
              <w:rPr>
                <w:rFonts w:ascii="Arial" w:hAnsi="Arial" w:cs="Arial"/>
                <w:b/>
                <w:lang w:val="en-US"/>
              </w:rPr>
              <w:t>Primer</w:t>
            </w:r>
          </w:p>
        </w:tc>
      </w:tr>
      <w:tr w:rsidR="00340F5C" w:rsidRPr="00E0572D" w14:paraId="07F867D2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75A1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PGK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93D4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 GTTGACCGAATCACCGACC 3`</w:t>
            </w:r>
          </w:p>
          <w:p w14:paraId="19630D0D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 TCGACTCTCATAACGACCCGC </w:t>
            </w:r>
            <w:r w:rsidRPr="00E0572D">
              <w:rPr>
                <w:rFonts w:ascii="Arial" w:hAnsi="Arial" w:cs="Arial"/>
                <w:lang w:val="en-US"/>
              </w:rPr>
              <w:t>3`</w:t>
            </w:r>
          </w:p>
        </w:tc>
      </w:tr>
      <w:tr w:rsidR="00340F5C" w:rsidRPr="00E0572D" w14:paraId="52884BC5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8A53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Foxp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8459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 ACCTTCCCAAATCCCAGTGC 3`</w:t>
            </w:r>
          </w:p>
          <w:p w14:paraId="5EB7F6EA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CCTGGCAGTGCTTGAGGAAGT 3`</w:t>
            </w:r>
          </w:p>
        </w:tc>
      </w:tr>
      <w:tr w:rsidR="00340F5C" w:rsidRPr="00E0572D" w14:paraId="3907E640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9976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Elafi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15FE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</w:t>
            </w:r>
            <w:r w:rsidRPr="00E0572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0572D">
              <w:rPr>
                <w:rFonts w:ascii="Arial" w:eastAsia="Times New Roman" w:hAnsi="Arial" w:cs="Arial"/>
                <w:lang w:val="en-US" w:eastAsia="es-ES"/>
              </w:rPr>
              <w:t>AAACACCTTCCTGACACCATGA 3`</w:t>
            </w:r>
          </w:p>
          <w:p w14:paraId="233B67C0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 TTAACAGGAACTCCCGTGACAG 3`</w:t>
            </w:r>
          </w:p>
        </w:tc>
      </w:tr>
      <w:tr w:rsidR="00340F5C" w:rsidRPr="00E0572D" w14:paraId="23CFAF17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F33F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Serpin A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BB75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´ CCGCCATCTTCTTCCTGCCTGA 3´</w:t>
            </w:r>
          </w:p>
          <w:p w14:paraId="4A7C7635" w14:textId="77777777" w:rsidR="00340F5C" w:rsidRPr="00E0572D" w:rsidRDefault="00340F5C" w:rsidP="003B525C">
            <w:pPr>
              <w:spacing w:after="20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´ CCGGAGAGGTCAGCCCCATTG 3´</w:t>
            </w:r>
          </w:p>
        </w:tc>
      </w:tr>
      <w:tr w:rsidR="00340F5C" w:rsidRPr="00E0572D" w14:paraId="6B2C30AE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C50B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IL-1</w:t>
            </w:r>
            <w:r>
              <w:rPr>
                <w:rFonts w:ascii="Arial" w:hAnsi="Arial" w:cs="Arial"/>
                <w:lang w:val="en-US"/>
              </w:rPr>
              <w:t>β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1FF8" w14:textId="77777777" w:rsidR="00340F5C" w:rsidRPr="00E0572D" w:rsidRDefault="00340F5C" w:rsidP="003B525C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: 5´ GGATATGGAGCAACAAGTGG3`</w:t>
            </w:r>
          </w:p>
          <w:p w14:paraId="4BF7595D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: 5´ ATGTACCAGTTGGGGAACTG3`</w:t>
            </w:r>
          </w:p>
        </w:tc>
      </w:tr>
      <w:tr w:rsidR="00340F5C" w:rsidRPr="00E0572D" w14:paraId="2F5CD925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472A2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IL-1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E6839" w14:textId="77777777" w:rsidR="00340F5C" w:rsidRPr="00E0572D" w:rsidRDefault="00340F5C" w:rsidP="003B525C">
            <w:pPr>
              <w:spacing w:after="200" w:line="276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: 5´ ATGGCTGCTGAACCAGTAGAAG3`</w:t>
            </w:r>
          </w:p>
          <w:p w14:paraId="3EB13577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: 5´ CAGCCATACCTCTAGGCTGGC3`</w:t>
            </w:r>
          </w:p>
        </w:tc>
      </w:tr>
      <w:tr w:rsidR="00340F5C" w:rsidRPr="00E0572D" w14:paraId="7ECA1C7A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1BCA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Caspas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0572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C277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Fw5´ CAAGGGTGCTGAACAAGG 3`</w:t>
            </w:r>
          </w:p>
          <w:p w14:paraId="242A1DE8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Rv5´ GGGCATAGCTGGGTTGTC 3`</w:t>
            </w:r>
          </w:p>
        </w:tc>
      </w:tr>
    </w:tbl>
    <w:p w14:paraId="2AB3744D" w14:textId="77777777" w:rsidR="00340F5C" w:rsidRPr="00E0572D" w:rsidRDefault="00340F5C" w:rsidP="00340F5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1816ABD" w14:textId="77777777" w:rsidR="00340F5C" w:rsidRPr="00E0572D" w:rsidRDefault="00340F5C" w:rsidP="00340F5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CE8BA6A" w14:textId="77777777" w:rsidR="00340F5C" w:rsidRPr="00E0572D" w:rsidRDefault="00340F5C" w:rsidP="00340F5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744419C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095D3FE" w14:textId="77777777" w:rsidR="00340F5C" w:rsidRPr="00E0572D" w:rsidRDefault="00340F5C" w:rsidP="00340F5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E0572D">
        <w:rPr>
          <w:rFonts w:ascii="Arial" w:hAnsi="Arial" w:cs="Arial"/>
          <w:b/>
          <w:lang w:val="en-US"/>
        </w:rPr>
        <w:lastRenderedPageBreak/>
        <w:t xml:space="preserve">Table 2. </w:t>
      </w:r>
      <w:r w:rsidRPr="00E0572D">
        <w:rPr>
          <w:rFonts w:ascii="Arial" w:hAnsi="Arial" w:cs="Arial"/>
          <w:lang w:val="en-US"/>
        </w:rPr>
        <w:t>Specific primers and profiles for real-time PCR for anal mucosal samples</w:t>
      </w:r>
    </w:p>
    <w:p w14:paraId="0EF27458" w14:textId="77777777" w:rsidR="00340F5C" w:rsidRPr="00E0572D" w:rsidRDefault="00340F5C" w:rsidP="00340F5C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812"/>
      </w:tblGrid>
      <w:tr w:rsidR="00340F5C" w:rsidRPr="00E0572D" w14:paraId="2870A774" w14:textId="77777777" w:rsidTr="003B525C">
        <w:trPr>
          <w:trHeight w:val="80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08E0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0572D">
              <w:rPr>
                <w:rFonts w:ascii="Arial" w:hAnsi="Arial" w:cs="Arial"/>
                <w:b/>
                <w:lang w:val="en-US"/>
              </w:rPr>
              <w:t>Gen</w:t>
            </w:r>
            <w:r>
              <w:rPr>
                <w:rFonts w:ascii="Arial" w:hAnsi="Arial" w:cs="Arial"/>
                <w:b/>
                <w:lang w:val="en-US"/>
              </w:rPr>
              <w:t>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1B22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0572D">
              <w:rPr>
                <w:rFonts w:ascii="Arial" w:hAnsi="Arial" w:cs="Arial"/>
                <w:b/>
                <w:lang w:val="en-US"/>
              </w:rPr>
              <w:t>Primer</w:t>
            </w:r>
          </w:p>
        </w:tc>
      </w:tr>
      <w:tr w:rsidR="00340F5C" w:rsidRPr="00E0572D" w14:paraId="73EBC390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2E6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PGK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53E7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 GTTGACCGAATCACCGACC 3`</w:t>
            </w:r>
          </w:p>
          <w:p w14:paraId="11CCABE9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 GAGACCACAGGTGCCAATTT </w:t>
            </w:r>
            <w:r w:rsidRPr="00E0572D">
              <w:rPr>
                <w:rFonts w:ascii="Arial" w:hAnsi="Arial" w:cs="Arial"/>
                <w:lang w:val="en-US"/>
              </w:rPr>
              <w:t>3`</w:t>
            </w:r>
          </w:p>
        </w:tc>
      </w:tr>
      <w:tr w:rsidR="00340F5C" w:rsidRPr="00E0572D" w14:paraId="724987BD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54D0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HBD-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7FD0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 ATCAGCCATGAGGGTCTTGT 3`</w:t>
            </w:r>
          </w:p>
          <w:p w14:paraId="35B816A5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CCTGGCAGTGCTTGAGGAAGT 3`</w:t>
            </w:r>
          </w:p>
        </w:tc>
      </w:tr>
      <w:tr w:rsidR="00340F5C" w:rsidRPr="00E0572D" w14:paraId="6CDB0F88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48A9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HBD-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3D8E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`</w:t>
            </w:r>
            <w:r w:rsidRPr="00E0572D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0572D">
              <w:rPr>
                <w:rFonts w:ascii="Arial" w:eastAsia="Times New Roman" w:hAnsi="Arial" w:cs="Arial"/>
                <w:lang w:val="en-US" w:eastAsia="es-ES"/>
              </w:rPr>
              <w:t>ATCTTCTGTTTGCTTTGCTCTTCCTGTTTT 3`</w:t>
            </w:r>
          </w:p>
          <w:p w14:paraId="59675956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0572D">
              <w:rPr>
                <w:rFonts w:ascii="Arial" w:eastAsia="Times New Roman" w:hAnsi="Arial" w:cs="Arial"/>
                <w:lang w:val="en-US" w:eastAsia="es-ES"/>
              </w:rPr>
              <w:t>Rv</w:t>
            </w:r>
            <w:proofErr w:type="spellEnd"/>
            <w:r w:rsidRPr="00E0572D">
              <w:rPr>
                <w:rFonts w:ascii="Arial" w:eastAsia="Times New Roman" w:hAnsi="Arial" w:cs="Arial"/>
                <w:lang w:val="en-US" w:eastAsia="es-ES"/>
              </w:rPr>
              <w:t xml:space="preserve"> 5` AGCACTTGCCGATCTGTTCCTCCTT 3`</w:t>
            </w:r>
          </w:p>
        </w:tc>
      </w:tr>
      <w:tr w:rsidR="00340F5C" w:rsidRPr="00E0572D" w14:paraId="0737EA4D" w14:textId="77777777" w:rsidTr="003B525C">
        <w:trPr>
          <w:trHeight w:val="8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C5B3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HNP-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03014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´ GCAAGAGCTGATGAGGTTGC 3´</w:t>
            </w:r>
          </w:p>
          <w:p w14:paraId="0FC1571F" w14:textId="77777777" w:rsidR="00340F5C" w:rsidRPr="00E0572D" w:rsidRDefault="00340F5C" w:rsidP="003B525C">
            <w:pPr>
              <w:spacing w:after="200"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5´ GTTCCATAGCGACGTTCTCC 3´</w:t>
            </w:r>
          </w:p>
        </w:tc>
      </w:tr>
      <w:tr w:rsidR="00340F5C" w:rsidRPr="00E0572D" w14:paraId="53095681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3BA1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Cathelicidin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0570C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GGATGCTAACCTCTACCGC 3`</w:t>
            </w:r>
          </w:p>
          <w:p w14:paraId="51E82CBE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Rv`5` AGGGTCACTGTCCCCATACA 3`</w:t>
            </w:r>
          </w:p>
        </w:tc>
      </w:tr>
      <w:tr w:rsidR="00340F5C" w:rsidRPr="00D66D86" w14:paraId="4FDE6BE9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78C4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SLP-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D23D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GATGTTGTCCTGACACTTGTGG 3`</w:t>
            </w:r>
          </w:p>
          <w:p w14:paraId="67876299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GCAT TTC CAG CCA GAC AGA T 3`</w:t>
            </w:r>
          </w:p>
        </w:tc>
      </w:tr>
      <w:tr w:rsidR="00340F5C" w:rsidRPr="00E0572D" w14:paraId="718A1387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ABCD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Trim5-α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AF5D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` 5` TTCTGTCAGGAGGACGGGAA 3`  </w:t>
            </w:r>
          </w:p>
          <w:p w14:paraId="4B615F19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GCTTCTGCCTCAGCATCTC 3`</w:t>
            </w:r>
          </w:p>
        </w:tc>
      </w:tr>
      <w:tr w:rsidR="00340F5C" w:rsidRPr="00E0572D" w14:paraId="6CFFA8D2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0CE4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E0572D">
              <w:rPr>
                <w:rFonts w:ascii="Arial" w:hAnsi="Arial" w:cs="Arial"/>
                <w:lang w:val="en-US"/>
              </w:rPr>
              <w:t>APOBEG-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6191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` 5` TCTTTGTTGCCCGCCTCTAC 3` </w:t>
            </w:r>
          </w:p>
          <w:p w14:paraId="15D6D03E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CACGAACTTGCTCCAACAGTG 3`</w:t>
            </w:r>
          </w:p>
        </w:tc>
      </w:tr>
      <w:tr w:rsidR="00340F5C" w:rsidRPr="00E0572D" w14:paraId="74066ACC" w14:textId="77777777" w:rsidTr="003B525C">
        <w:trPr>
          <w:trHeight w:val="91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7960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N</w:t>
            </w:r>
            <w:r>
              <w:rPr>
                <w:rFonts w:ascii="Arial" w:hAnsi="Arial" w:cs="Arial"/>
                <w:lang w:val="en-US"/>
              </w:rPr>
              <w:t>A</w:t>
            </w:r>
            <w:r w:rsidRPr="00E0572D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e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 xml:space="preserve"> -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1FBB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AACAGACACAGCGTAGCCC 3`</w:t>
            </w:r>
          </w:p>
          <w:p w14:paraId="44D32A31" w14:textId="77777777" w:rsidR="00340F5C" w:rsidRPr="00E0572D" w:rsidRDefault="00340F5C" w:rsidP="003B52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0572D">
              <w:rPr>
                <w:rFonts w:ascii="Arial" w:hAnsi="Arial" w:cs="Arial"/>
                <w:lang w:val="en-US"/>
              </w:rPr>
              <w:t>Rv</w:t>
            </w:r>
            <w:proofErr w:type="spellEnd"/>
            <w:r w:rsidRPr="00E0572D">
              <w:rPr>
                <w:rFonts w:ascii="Arial" w:hAnsi="Arial" w:cs="Arial"/>
                <w:lang w:val="en-US"/>
              </w:rPr>
              <w:t>` 5` GGCAGGGGTCGCTTTGC 3`</w:t>
            </w:r>
          </w:p>
        </w:tc>
      </w:tr>
    </w:tbl>
    <w:p w14:paraId="353BFB83" w14:textId="77777777" w:rsidR="00340F5C" w:rsidRDefault="00340F5C" w:rsidP="00340F5C">
      <w:pPr>
        <w:rPr>
          <w:rFonts w:ascii="Arial" w:hAnsi="Arial" w:cs="Arial"/>
          <w:b/>
          <w:lang w:val="en-US"/>
        </w:rPr>
      </w:pPr>
    </w:p>
    <w:p w14:paraId="592C9D8A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FA4A5E1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 1. Gating strategy for CD4+ and CD8+ T cells in the activation profile assay</w:t>
      </w:r>
    </w:p>
    <w:p w14:paraId="0A7C6E0D" w14:textId="77777777" w:rsidR="00340F5C" w:rsidRDefault="00340F5C" w:rsidP="00340F5C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es-CO"/>
        </w:rPr>
        <w:drawing>
          <wp:anchor distT="0" distB="0" distL="114300" distR="114300" simplePos="0" relativeHeight="251661312" behindDoc="0" locked="0" layoutInCell="1" allowOverlap="1" wp14:anchorId="6FD64B60" wp14:editId="0B169C16">
            <wp:simplePos x="0" y="0"/>
            <wp:positionH relativeFrom="column">
              <wp:posOffset>-346075</wp:posOffset>
            </wp:positionH>
            <wp:positionV relativeFrom="paragraph">
              <wp:posOffset>452120</wp:posOffset>
            </wp:positionV>
            <wp:extent cx="7007860" cy="3932555"/>
            <wp:effectExtent l="0" t="0" r="0" b="0"/>
            <wp:wrapTopAndBottom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0786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Cs/>
          <w:lang w:val="en-US"/>
        </w:rPr>
        <w:t xml:space="preserve">T cells from fresh peripheral blood. At least 100.000 events were read at lymphocytes gate. The number inside each gate correspond to percentage of cells.                                                                                                                                                                           </w:t>
      </w:r>
    </w:p>
    <w:p w14:paraId="62969CDF" w14:textId="77777777" w:rsidR="00340F5C" w:rsidRPr="003529EE" w:rsidRDefault="00340F5C" w:rsidP="00340F5C">
      <w:pPr>
        <w:rPr>
          <w:rFonts w:ascii="Arial" w:hAnsi="Arial" w:cs="Arial"/>
          <w:bCs/>
          <w:lang w:val="en-US"/>
        </w:rPr>
      </w:pPr>
    </w:p>
    <w:p w14:paraId="470D0109" w14:textId="77777777" w:rsidR="00340F5C" w:rsidRDefault="00340F5C" w:rsidP="00340F5C">
      <w:pPr>
        <w:rPr>
          <w:rFonts w:ascii="Arial" w:hAnsi="Arial" w:cs="Arial"/>
          <w:b/>
          <w:lang w:val="en-US"/>
        </w:rPr>
      </w:pPr>
    </w:p>
    <w:p w14:paraId="58ED90EE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CDDF26C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 2. Gating strategy for CD4+ and CD8+ T cells in the </w:t>
      </w:r>
      <w:r w:rsidRPr="001E2FFB">
        <w:rPr>
          <w:rFonts w:ascii="Arial" w:hAnsi="Arial" w:cs="Arial"/>
          <w:b/>
          <w:lang w:val="en-US"/>
        </w:rPr>
        <w:t>HIV-1-specific T cells responses</w:t>
      </w:r>
      <w:r>
        <w:rPr>
          <w:rFonts w:ascii="Arial" w:hAnsi="Arial" w:cs="Arial"/>
          <w:b/>
          <w:lang w:val="en-US"/>
        </w:rPr>
        <w:t xml:space="preserve"> assay</w:t>
      </w:r>
    </w:p>
    <w:p w14:paraId="59A9EBA7" w14:textId="77777777" w:rsidR="00340F5C" w:rsidRPr="00EE66A8" w:rsidRDefault="00340F5C" w:rsidP="00340F5C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T cells from PBMCs cultured with HIV-1 Gag peptides or SEB. At least 100.000 events were read at lymphocytes gate. The number inside each gate correspond to the percentage of cells.</w:t>
      </w:r>
    </w:p>
    <w:p w14:paraId="66C25E60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s-CO"/>
        </w:rPr>
        <w:drawing>
          <wp:anchor distT="0" distB="0" distL="114300" distR="114300" simplePos="0" relativeHeight="251660288" behindDoc="0" locked="0" layoutInCell="1" allowOverlap="1" wp14:anchorId="7D6EB55B" wp14:editId="1B305B32">
            <wp:simplePos x="0" y="0"/>
            <wp:positionH relativeFrom="column">
              <wp:posOffset>-584200</wp:posOffset>
            </wp:positionH>
            <wp:positionV relativeFrom="paragraph">
              <wp:posOffset>172085</wp:posOffset>
            </wp:positionV>
            <wp:extent cx="7020560" cy="4225290"/>
            <wp:effectExtent l="0" t="0" r="0" b="3810"/>
            <wp:wrapTopAndBottom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2056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AB7A9E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28BCEE6" w14:textId="77777777" w:rsidR="00340F5C" w:rsidRDefault="00340F5C" w:rsidP="00340F5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Fig 3. Gating strategy for NK cells </w:t>
      </w:r>
    </w:p>
    <w:p w14:paraId="588D1CAE" w14:textId="77777777" w:rsidR="00340F5C" w:rsidRDefault="00340F5C" w:rsidP="00340F5C">
      <w:pPr>
        <w:rPr>
          <w:rFonts w:ascii="Arial" w:hAnsi="Arial" w:cs="Arial"/>
          <w:bCs/>
          <w:lang w:val="en-US"/>
        </w:rPr>
      </w:pPr>
    </w:p>
    <w:p w14:paraId="389211DC" w14:textId="77777777" w:rsidR="00340F5C" w:rsidRDefault="00340F5C" w:rsidP="00340F5C">
      <w:pPr>
        <w:jc w:val="both"/>
        <w:rPr>
          <w:rFonts w:ascii="Arial" w:hAnsi="Arial" w:cs="Arial"/>
          <w:bCs/>
          <w:lang w:val="en-US"/>
        </w:rPr>
      </w:pPr>
      <w:r w:rsidRPr="009575AD">
        <w:rPr>
          <w:rFonts w:ascii="Arial" w:hAnsi="Arial" w:cs="Arial"/>
          <w:bCs/>
          <w:lang w:val="en-US"/>
        </w:rPr>
        <w:t>(A) NK subpopulations from fresh peripheral blood</w:t>
      </w:r>
      <w:r>
        <w:rPr>
          <w:rFonts w:ascii="Arial" w:hAnsi="Arial" w:cs="Arial"/>
          <w:bCs/>
          <w:lang w:val="en-US"/>
        </w:rPr>
        <w:t>. (B) NK gating from PBMCs cultured with IL-12 and IL-15. At least 100.000 events were read at lymphocytes gate. The number inside each gate correspond to the percentage of cells.</w:t>
      </w:r>
    </w:p>
    <w:p w14:paraId="56C3E5CF" w14:textId="77777777" w:rsidR="00340F5C" w:rsidRDefault="00340F5C" w:rsidP="00340F5C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(A)</w:t>
      </w:r>
    </w:p>
    <w:p w14:paraId="34541B94" w14:textId="77777777" w:rsidR="00340F5C" w:rsidRDefault="00340F5C" w:rsidP="00340F5C">
      <w:pPr>
        <w:jc w:val="center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es-CO"/>
        </w:rPr>
        <w:drawing>
          <wp:inline distT="0" distB="0" distL="0" distR="0" wp14:anchorId="29275FD0" wp14:editId="66936F73">
            <wp:extent cx="5072332" cy="1466221"/>
            <wp:effectExtent l="0" t="0" r="0" b="63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1267" cy="147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2CD64" w14:textId="77777777" w:rsidR="00340F5C" w:rsidRDefault="00340F5C" w:rsidP="00340F5C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noProof/>
          <w:lang w:eastAsia="es-CO"/>
        </w:rPr>
        <w:drawing>
          <wp:anchor distT="0" distB="0" distL="114300" distR="114300" simplePos="0" relativeHeight="251659264" behindDoc="0" locked="0" layoutInCell="1" allowOverlap="1" wp14:anchorId="41277428" wp14:editId="219FF328">
            <wp:simplePos x="0" y="0"/>
            <wp:positionH relativeFrom="page">
              <wp:align>right</wp:align>
            </wp:positionH>
            <wp:positionV relativeFrom="paragraph">
              <wp:posOffset>284480</wp:posOffset>
            </wp:positionV>
            <wp:extent cx="7330452" cy="3554083"/>
            <wp:effectExtent l="0" t="0" r="3810" b="8890"/>
            <wp:wrapTopAndBottom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30452" cy="35540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Cs/>
          <w:lang w:val="en-US"/>
        </w:rPr>
        <w:t>(B)</w:t>
      </w:r>
      <w:r>
        <w:rPr>
          <w:rFonts w:ascii="Arial" w:hAnsi="Arial" w:cs="Arial"/>
          <w:bCs/>
          <w:lang w:val="en-US"/>
        </w:rPr>
        <w:br w:type="page"/>
      </w:r>
    </w:p>
    <w:p w14:paraId="7B7E39E2" w14:textId="77777777" w:rsidR="00340F5C" w:rsidRPr="00A62B92" w:rsidRDefault="00340F5C" w:rsidP="00340F5C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41D59">
        <w:rPr>
          <w:rFonts w:ascii="Arial" w:hAnsi="Arial" w:cs="Arial"/>
          <w:b/>
          <w:bCs/>
          <w:lang w:val="en-US"/>
        </w:rPr>
        <w:lastRenderedPageBreak/>
        <w:t>Table 3. Levels</w:t>
      </w:r>
      <w:r w:rsidRPr="00A03692">
        <w:rPr>
          <w:rFonts w:ascii="Arial" w:hAnsi="Arial" w:cs="Arial"/>
          <w:b/>
          <w:bCs/>
          <w:lang w:val="en-US"/>
        </w:rPr>
        <w:t xml:space="preserve"> of cytokines</w:t>
      </w:r>
      <w:r>
        <w:rPr>
          <w:rFonts w:ascii="Arial" w:hAnsi="Arial" w:cs="Arial"/>
          <w:b/>
          <w:bCs/>
          <w:lang w:val="en-US"/>
        </w:rPr>
        <w:t xml:space="preserve"> in supernatants of HIV-1 stimulated cells from both groups of MSM.</w:t>
      </w:r>
    </w:p>
    <w:tbl>
      <w:tblPr>
        <w:tblW w:w="85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091"/>
        <w:gridCol w:w="2091"/>
        <w:gridCol w:w="2101"/>
      </w:tblGrid>
      <w:tr w:rsidR="00340F5C" w:rsidRPr="00CE12AB" w14:paraId="39A3A096" w14:textId="77777777" w:rsidTr="003B525C">
        <w:trPr>
          <w:trHeight w:val="870"/>
          <w:jc w:val="center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7F9B06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ytokine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6AFBD7" w14:textId="77777777" w:rsidR="00340F5C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ow-ris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  <w:p w14:paraId="094C2599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(n=44)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4B24CA" w14:textId="77777777" w:rsidR="00340F5C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igh-risk</w:t>
            </w:r>
          </w:p>
          <w:p w14:paraId="62CF3ACA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(n=16)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0F3651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U Mann Whitney</w:t>
            </w:r>
          </w:p>
        </w:tc>
      </w:tr>
      <w:tr w:rsidR="00340F5C" w:rsidRPr="00CE12AB" w14:paraId="406D3151" w14:textId="77777777" w:rsidTr="003B525C">
        <w:trPr>
          <w:trHeight w:val="50"/>
          <w:jc w:val="center"/>
        </w:trPr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46831" w14:textId="77777777" w:rsidR="00340F5C" w:rsidRPr="00CE12AB" w:rsidRDefault="00340F5C" w:rsidP="003B52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2E0781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g</w:t>
            </w:r>
            <w:proofErr w:type="spellEnd"/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mL Median (IQR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AE2A253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g</w:t>
            </w:r>
            <w:proofErr w:type="spellEnd"/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mL Median (IQR)</w:t>
            </w:r>
          </w:p>
        </w:tc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7A286A" w14:textId="77777777" w:rsidR="00340F5C" w:rsidRPr="00CE12AB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-value</w:t>
            </w:r>
          </w:p>
        </w:tc>
      </w:tr>
      <w:tr w:rsidR="00340F5C" w:rsidRPr="00CE12AB" w14:paraId="78BD3529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9BCDA" w14:textId="77777777" w:rsidR="00340F5C" w:rsidRPr="00CE12AB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L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1β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EDB86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4,765 (35,872-97,948)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885D6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2,916 (14,487-77,179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33AA2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31</w:t>
            </w:r>
          </w:p>
        </w:tc>
      </w:tr>
      <w:tr w:rsidR="00340F5C" w:rsidRPr="00CE12AB" w14:paraId="5386CEFC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D5DB5" w14:textId="77777777" w:rsidR="00340F5C" w:rsidRPr="00CE12AB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L-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0AD50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,845 (6,932-9,082)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5B7A0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,082 (8,519-9,082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21544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17</w:t>
            </w:r>
          </w:p>
        </w:tc>
      </w:tr>
      <w:tr w:rsidR="00340F5C" w:rsidRPr="00CE12AB" w14:paraId="2097279C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F7EFF" w14:textId="77777777" w:rsidR="00340F5C" w:rsidRPr="00CE12AB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L-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77FA97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2,249 (17,653-24,745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559BB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,147 (19,389-27,717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043D5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</w:tr>
      <w:tr w:rsidR="00340F5C" w:rsidRPr="00CE12AB" w14:paraId="6B62C5FE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74E6E" w14:textId="77777777" w:rsidR="00340F5C" w:rsidRPr="00CE12AB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L-1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8CC19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 (31.9-32.1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A9168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.1 (32-57.95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D910B5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06</w:t>
            </w:r>
          </w:p>
        </w:tc>
      </w:tr>
      <w:tr w:rsidR="00340F5C" w:rsidRPr="00CE12AB" w14:paraId="64984B9E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A419" w14:textId="77777777" w:rsidR="00340F5C" w:rsidRPr="00CE12AB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CE1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L-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329E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.9 (3.6-4.4)</w:t>
            </w:r>
          </w:p>
        </w:tc>
        <w:tc>
          <w:tcPr>
            <w:tcW w:w="2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98A194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.6 (3.8-22.55)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B7DDC" w14:textId="77777777" w:rsidR="00340F5C" w:rsidRPr="00CE12AB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10</w:t>
            </w:r>
          </w:p>
        </w:tc>
      </w:tr>
      <w:tr w:rsidR="00340F5C" w:rsidRPr="00CE12AB" w14:paraId="5EDC5D7B" w14:textId="77777777" w:rsidTr="003B525C">
        <w:trPr>
          <w:trHeight w:val="304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DF6A" w14:textId="77777777" w:rsidR="00340F5C" w:rsidRPr="007D5528" w:rsidRDefault="00340F5C" w:rsidP="003B525C">
            <w:pPr>
              <w:spacing w:after="0" w:line="240" w:lineRule="auto"/>
              <w:ind w:firstLineChars="200" w:firstLine="36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7D55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NF</w:t>
            </w:r>
            <w:r w:rsidRPr="007D5528">
              <w:rPr>
                <w:rFonts w:ascii="Arial" w:hAnsi="Arial" w:cs="Arial"/>
                <w:bCs/>
                <w:sz w:val="18"/>
                <w:szCs w:val="18"/>
                <w:lang w:val="en-US"/>
              </w:rPr>
              <w:t>-</w:t>
            </w:r>
            <w:r w:rsidRPr="007D55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α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CB861" w14:textId="77777777" w:rsidR="00340F5C" w:rsidRPr="00316B5A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62.1 (93.65-1,008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A3708" w14:textId="77777777" w:rsidR="00340F5C" w:rsidRPr="00316B5A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94.7 (439.9-10,540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E06EC" w14:textId="77777777" w:rsidR="00340F5C" w:rsidRPr="007D5528" w:rsidRDefault="00340F5C" w:rsidP="003B52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30</w:t>
            </w:r>
          </w:p>
        </w:tc>
      </w:tr>
    </w:tbl>
    <w:p w14:paraId="46FB180B" w14:textId="77777777" w:rsidR="00340F5C" w:rsidRDefault="00340F5C" w:rsidP="00340F5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9D6281A" w14:textId="77777777" w:rsidR="00340F5C" w:rsidRPr="001B1533" w:rsidRDefault="00340F5C" w:rsidP="00340F5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A62B92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4</w:t>
      </w:r>
      <w:r w:rsidRPr="00A62B92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mRNA detection of antiviral genes in anal mucosal tissue</w:t>
      </w:r>
      <w:r w:rsidRPr="003E774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of both groups of MSM</w:t>
      </w:r>
    </w:p>
    <w:tbl>
      <w:tblPr>
        <w:tblW w:w="75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231"/>
        <w:gridCol w:w="2254"/>
        <w:gridCol w:w="1380"/>
      </w:tblGrid>
      <w:tr w:rsidR="00340F5C" w:rsidRPr="005E1035" w14:paraId="4F3FEBC5" w14:textId="77777777" w:rsidTr="003B525C">
        <w:trPr>
          <w:trHeight w:val="513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CD3993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ene</w:t>
            </w:r>
          </w:p>
        </w:tc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2684DC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Lo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</w:t>
            </w: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sk</w:t>
            </w:r>
            <w:proofErr w:type="spellEnd"/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BC3B833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ig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</w:t>
            </w: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sk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7E52EB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Fisher </w:t>
            </w:r>
          </w:p>
        </w:tc>
      </w:tr>
      <w:tr w:rsidR="00340F5C" w:rsidRPr="005E1035" w14:paraId="55716752" w14:textId="77777777" w:rsidTr="003B525C">
        <w:trPr>
          <w:trHeight w:val="337"/>
          <w:jc w:val="center"/>
        </w:trPr>
        <w:tc>
          <w:tcPr>
            <w:tcW w:w="170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244BBB5" w14:textId="77777777" w:rsidR="00340F5C" w:rsidRPr="005E1035" w:rsidRDefault="00340F5C" w:rsidP="003B52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2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E1F21D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n=2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411F077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n=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42EC55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 value</w:t>
            </w:r>
          </w:p>
        </w:tc>
      </w:tr>
      <w:tr w:rsidR="00340F5C" w:rsidRPr="005E1035" w14:paraId="66EE889E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5AAF3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PN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C1746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22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5C0F4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83965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,00</w:t>
            </w:r>
          </w:p>
        </w:tc>
      </w:tr>
      <w:tr w:rsidR="00340F5C" w:rsidRPr="005E1035" w14:paraId="3B0B7D12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C06B0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BD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99805A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DE48B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9F42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,00</w:t>
            </w:r>
          </w:p>
        </w:tc>
      </w:tr>
      <w:tr w:rsidR="00340F5C" w:rsidRPr="005E1035" w14:paraId="74B0A12B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EA10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BD3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54F70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655D8B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7FE1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,65</w:t>
            </w:r>
          </w:p>
        </w:tc>
      </w:tr>
      <w:tr w:rsidR="00340F5C" w:rsidRPr="005E1035" w14:paraId="3E043132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3E4EF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ATELICIDIN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27778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7E1DD9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CCFE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,00</w:t>
            </w:r>
          </w:p>
        </w:tc>
      </w:tr>
      <w:tr w:rsidR="00340F5C" w:rsidRPr="005E1035" w14:paraId="6B3ADFCB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02DFF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P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5984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3FA8A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F54F3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,44</w:t>
            </w:r>
          </w:p>
        </w:tc>
      </w:tr>
      <w:tr w:rsidR="00340F5C" w:rsidRPr="005E1035" w14:paraId="54FA375C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84FB4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N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</w:t>
            </w: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7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068806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5400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C6DB9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,65</w:t>
            </w:r>
          </w:p>
        </w:tc>
      </w:tr>
      <w:tr w:rsidR="00340F5C" w:rsidRPr="005E1035" w14:paraId="71C902FC" w14:textId="77777777" w:rsidTr="003B525C">
        <w:trPr>
          <w:trHeight w:val="320"/>
          <w:jc w:val="center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AA681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TRIM5 ALFA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4273C9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60C674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A2137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,57</w:t>
            </w:r>
          </w:p>
        </w:tc>
      </w:tr>
      <w:tr w:rsidR="00340F5C" w:rsidRPr="005E1035" w14:paraId="09783FB1" w14:textId="77777777" w:rsidTr="003B525C">
        <w:trPr>
          <w:trHeight w:val="337"/>
          <w:jc w:val="center"/>
        </w:trPr>
        <w:tc>
          <w:tcPr>
            <w:tcW w:w="17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6CBE" w14:textId="77777777" w:rsidR="00340F5C" w:rsidRPr="005E1035" w:rsidRDefault="00340F5C" w:rsidP="003B525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POBE3G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C7DC7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22372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69252" w14:textId="77777777" w:rsidR="00340F5C" w:rsidRPr="005E1035" w:rsidRDefault="00340F5C" w:rsidP="003B5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E1035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,00</w:t>
            </w:r>
          </w:p>
        </w:tc>
      </w:tr>
    </w:tbl>
    <w:p w14:paraId="65300BFE" w14:textId="77777777" w:rsidR="00340F5C" w:rsidRDefault="00340F5C" w:rsidP="00340F5C">
      <w:pPr>
        <w:rPr>
          <w:rFonts w:ascii="Arial" w:hAnsi="Arial" w:cs="Arial"/>
          <w:bCs/>
          <w:lang w:val="en-US"/>
        </w:rPr>
      </w:pPr>
    </w:p>
    <w:p w14:paraId="7F48ECEE" w14:textId="77777777" w:rsidR="00340F5C" w:rsidRDefault="00340F5C" w:rsidP="00340F5C">
      <w:pPr>
        <w:rPr>
          <w:rFonts w:ascii="Arial" w:hAnsi="Arial" w:cs="Arial"/>
          <w:b/>
          <w:lang w:val="en-US"/>
        </w:rPr>
      </w:pPr>
    </w:p>
    <w:p w14:paraId="2BB6689D" w14:textId="77777777" w:rsidR="00340F5C" w:rsidRDefault="00340F5C" w:rsidP="00340F5C">
      <w:pPr>
        <w:rPr>
          <w:rFonts w:ascii="Arial" w:hAnsi="Arial" w:cs="Arial"/>
          <w:b/>
          <w:lang w:val="en-US"/>
        </w:rPr>
      </w:pPr>
    </w:p>
    <w:p w14:paraId="0FD81625" w14:textId="77777777" w:rsidR="00340F5C" w:rsidRPr="00E0572D" w:rsidRDefault="00340F5C" w:rsidP="00340F5C">
      <w:pPr>
        <w:rPr>
          <w:rFonts w:ascii="Arial" w:hAnsi="Arial" w:cs="Arial"/>
          <w:b/>
          <w:lang w:val="en-US"/>
        </w:rPr>
      </w:pPr>
    </w:p>
    <w:p w14:paraId="48AF91F3" w14:textId="77777777" w:rsidR="0017426A" w:rsidRDefault="0017426A"/>
    <w:sectPr w:rsidR="001742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SwsDAyMrcwMzUyMjFX0lEKTi0uzszPAykwrAUA1GvDRSwAAAA="/>
  </w:docVars>
  <w:rsids>
    <w:rsidRoot w:val="00340F5C"/>
    <w:rsid w:val="0017426A"/>
    <w:rsid w:val="0034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EF1DD5"/>
  <w15:chartTrackingRefBased/>
  <w15:docId w15:val="{388B2E52-C59D-4B59-940E-09493163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F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0F5C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9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udia Ossa Giraldo</dc:creator>
  <cp:keywords/>
  <dc:description/>
  <cp:lastModifiedBy>Ana Claudia Ossa Giraldo</cp:lastModifiedBy>
  <cp:revision>1</cp:revision>
  <dcterms:created xsi:type="dcterms:W3CDTF">2021-03-10T22:17:00Z</dcterms:created>
  <dcterms:modified xsi:type="dcterms:W3CDTF">2021-03-10T22:18:00Z</dcterms:modified>
</cp:coreProperties>
</file>